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75B231" w14:textId="5A8D9E5B" w:rsidR="001D48CF" w:rsidRDefault="001D48CF" w:rsidP="001D48CF">
      <w:pPr>
        <w:jc w:val="center"/>
        <w:rPr>
          <w:szCs w:val="21"/>
        </w:rPr>
      </w:pPr>
      <w:r>
        <w:rPr>
          <w:szCs w:val="21"/>
        </w:rPr>
        <w:t>Table S</w:t>
      </w:r>
      <w:r w:rsidR="00A342BC">
        <w:rPr>
          <w:szCs w:val="21"/>
        </w:rPr>
        <w:t>3</w:t>
      </w:r>
      <w:r>
        <w:rPr>
          <w:szCs w:val="21"/>
        </w:rPr>
        <w:t xml:space="preserve">. </w:t>
      </w:r>
      <w:r w:rsidR="002A774C" w:rsidRPr="002A774C">
        <w:rPr>
          <w:szCs w:val="21"/>
        </w:rPr>
        <w:t>The primer sequences used to clone the MAPKK genes in grapevine by PCR</w:t>
      </w:r>
      <w:bookmarkStart w:id="0" w:name="_GoBack"/>
      <w:bookmarkEnd w:id="0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38"/>
        <w:gridCol w:w="3285"/>
        <w:gridCol w:w="3699"/>
      </w:tblGrid>
      <w:tr w:rsidR="001D48CF" w14:paraId="02A64E49" w14:textId="77777777" w:rsidTr="001D48CF">
        <w:tc>
          <w:tcPr>
            <w:tcW w:w="18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41D2F2" w14:textId="77777777" w:rsidR="001D48CF" w:rsidRDefault="001D48C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32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468341" w14:textId="77777777" w:rsidR="001D48CF" w:rsidRDefault="001D48C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orward primers (5′ - 3′)</w:t>
            </w:r>
          </w:p>
        </w:tc>
        <w:tc>
          <w:tcPr>
            <w:tcW w:w="34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261952" w14:textId="77777777" w:rsidR="001D48CF" w:rsidRDefault="001D48C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everse primers (5′ - 3′)</w:t>
            </w:r>
          </w:p>
        </w:tc>
      </w:tr>
      <w:tr w:rsidR="001D48CF" w14:paraId="2676EB14" w14:textId="77777777" w:rsidTr="001D48CF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1604C9" w14:textId="77777777" w:rsidR="001D48CF" w:rsidRDefault="001D48CF">
            <w:pPr>
              <w:rPr>
                <w:szCs w:val="21"/>
              </w:rPr>
            </w:pPr>
            <w:r>
              <w:rPr>
                <w:szCs w:val="21"/>
              </w:rPr>
              <w:t>VvMAPKK1</w:t>
            </w:r>
          </w:p>
        </w:tc>
        <w:tc>
          <w:tcPr>
            <w:tcW w:w="32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C26AB1" w14:textId="77777777" w:rsidR="001D48CF" w:rsidRDefault="001D48CF">
            <w:pPr>
              <w:rPr>
                <w:szCs w:val="21"/>
              </w:rPr>
            </w:pPr>
            <w:r>
              <w:rPr>
                <w:szCs w:val="21"/>
              </w:rPr>
              <w:t>CGTACCCATGAAACCACAGC</w:t>
            </w:r>
          </w:p>
        </w:tc>
        <w:tc>
          <w:tcPr>
            <w:tcW w:w="34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83C059" w14:textId="77777777" w:rsidR="001D48CF" w:rsidRDefault="001D48CF">
            <w:pPr>
              <w:rPr>
                <w:szCs w:val="21"/>
              </w:rPr>
            </w:pPr>
            <w:r>
              <w:rPr>
                <w:szCs w:val="21"/>
              </w:rPr>
              <w:t>CTACTGGATTTCTCTCATCCCCAT</w:t>
            </w:r>
          </w:p>
        </w:tc>
      </w:tr>
      <w:tr w:rsidR="001D48CF" w14:paraId="5AD6E187" w14:textId="77777777" w:rsidTr="001D48C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52273" w14:textId="77777777" w:rsidR="001D48CF" w:rsidRDefault="001D48CF">
            <w:pPr>
              <w:rPr>
                <w:szCs w:val="21"/>
              </w:rPr>
            </w:pPr>
            <w:r>
              <w:rPr>
                <w:szCs w:val="21"/>
              </w:rPr>
              <w:t>VvMAPKK2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77ADC" w14:textId="77777777" w:rsidR="001D48CF" w:rsidRDefault="001D48CF">
            <w:pPr>
              <w:rPr>
                <w:szCs w:val="21"/>
              </w:rPr>
            </w:pPr>
            <w:r>
              <w:rPr>
                <w:szCs w:val="21"/>
              </w:rPr>
              <w:t>ATGAAGAGCAAGAAGCCACTG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0FEAC" w14:textId="77777777" w:rsidR="001D48CF" w:rsidRDefault="001D48CF">
            <w:pPr>
              <w:rPr>
                <w:szCs w:val="21"/>
              </w:rPr>
            </w:pPr>
            <w:r>
              <w:rPr>
                <w:szCs w:val="21"/>
              </w:rPr>
              <w:t>CTATCTTGGGAAATTTACAGGAGG</w:t>
            </w:r>
          </w:p>
        </w:tc>
      </w:tr>
      <w:tr w:rsidR="001D48CF" w14:paraId="541BF14F" w14:textId="77777777" w:rsidTr="001D48C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6D81B" w14:textId="77777777" w:rsidR="001D48CF" w:rsidRDefault="001D48CF">
            <w:pPr>
              <w:rPr>
                <w:szCs w:val="21"/>
              </w:rPr>
            </w:pPr>
            <w:r>
              <w:rPr>
                <w:szCs w:val="21"/>
              </w:rPr>
              <w:t>VvMAPKK3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D320A" w14:textId="77777777" w:rsidR="001D48CF" w:rsidRDefault="001D48CF">
            <w:pPr>
              <w:rPr>
                <w:szCs w:val="21"/>
              </w:rPr>
            </w:pPr>
            <w:r>
              <w:rPr>
                <w:szCs w:val="21"/>
              </w:rPr>
              <w:t>ATCATGGCTGGATTAGAGG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5863E" w14:textId="77777777" w:rsidR="001D48CF" w:rsidRDefault="001D48CF">
            <w:pPr>
              <w:rPr>
                <w:szCs w:val="21"/>
              </w:rPr>
            </w:pPr>
            <w:r>
              <w:rPr>
                <w:szCs w:val="21"/>
              </w:rPr>
              <w:t>TGAACAAGTGCCCAATCTAC</w:t>
            </w:r>
          </w:p>
        </w:tc>
      </w:tr>
      <w:tr w:rsidR="001D48CF" w14:paraId="6049EB04" w14:textId="77777777" w:rsidTr="001D48CF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5360B" w14:textId="77777777" w:rsidR="001D48CF" w:rsidRDefault="001D48CF">
            <w:pPr>
              <w:rPr>
                <w:szCs w:val="21"/>
              </w:rPr>
            </w:pPr>
            <w:r>
              <w:rPr>
                <w:szCs w:val="21"/>
              </w:rPr>
              <w:t>VvMAPKK4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735BD" w14:textId="77777777" w:rsidR="001D48CF" w:rsidRDefault="001D48CF">
            <w:pPr>
              <w:rPr>
                <w:szCs w:val="21"/>
              </w:rPr>
            </w:pPr>
            <w:r>
              <w:rPr>
                <w:szCs w:val="21"/>
              </w:rPr>
              <w:t>GAGTTTGGAATCATGAGGAG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56329" w14:textId="77777777" w:rsidR="001D48CF" w:rsidRDefault="001D48CF">
            <w:pPr>
              <w:rPr>
                <w:szCs w:val="21"/>
              </w:rPr>
            </w:pPr>
            <w:r>
              <w:rPr>
                <w:szCs w:val="21"/>
              </w:rPr>
              <w:t>TTAAAATGTAGCGAGTGGAG</w:t>
            </w:r>
          </w:p>
        </w:tc>
      </w:tr>
      <w:tr w:rsidR="001D48CF" w14:paraId="003C437F" w14:textId="77777777" w:rsidTr="001D48CF"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EC9F177" w14:textId="77777777" w:rsidR="001D48CF" w:rsidRDefault="001D48CF">
            <w:pPr>
              <w:rPr>
                <w:szCs w:val="21"/>
              </w:rPr>
            </w:pPr>
            <w:r>
              <w:rPr>
                <w:szCs w:val="21"/>
              </w:rPr>
              <w:t>VvMAPKK5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441231E" w14:textId="77777777" w:rsidR="001D48CF" w:rsidRDefault="001D48CF">
            <w:pPr>
              <w:rPr>
                <w:szCs w:val="21"/>
              </w:rPr>
            </w:pPr>
            <w:r>
              <w:rPr>
                <w:szCs w:val="21"/>
              </w:rPr>
              <w:t>AGCACATGGCAGTAGTCCGAG</w:t>
            </w:r>
          </w:p>
        </w:tc>
        <w:tc>
          <w:tcPr>
            <w:tcW w:w="347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1ED1B48" w14:textId="77777777" w:rsidR="001D48CF" w:rsidRDefault="001D48CF">
            <w:pPr>
              <w:rPr>
                <w:szCs w:val="21"/>
              </w:rPr>
            </w:pPr>
            <w:r>
              <w:rPr>
                <w:szCs w:val="21"/>
              </w:rPr>
              <w:t>TCAGATGACAGATTGTTTACAGATG</w:t>
            </w:r>
          </w:p>
        </w:tc>
      </w:tr>
    </w:tbl>
    <w:p w14:paraId="22F6044E" w14:textId="77777777" w:rsidR="00CD5C22" w:rsidRDefault="00CD5C22"/>
    <w:sectPr w:rsidR="00CD5C22" w:rsidSect="00CD5C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FE7A26" w14:textId="77777777" w:rsidR="00F314D4" w:rsidRDefault="00F314D4" w:rsidP="001D48CF">
      <w:r>
        <w:separator/>
      </w:r>
    </w:p>
  </w:endnote>
  <w:endnote w:type="continuationSeparator" w:id="0">
    <w:p w14:paraId="79196EFE" w14:textId="77777777" w:rsidR="00F314D4" w:rsidRDefault="00F314D4" w:rsidP="001D48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211480" w14:textId="77777777" w:rsidR="00F314D4" w:rsidRDefault="00F314D4" w:rsidP="001D48CF">
      <w:r>
        <w:separator/>
      </w:r>
    </w:p>
  </w:footnote>
  <w:footnote w:type="continuationSeparator" w:id="0">
    <w:p w14:paraId="419B9A74" w14:textId="77777777" w:rsidR="00F314D4" w:rsidRDefault="00F314D4" w:rsidP="001D48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D48CF"/>
    <w:rsid w:val="000746F9"/>
    <w:rsid w:val="001D48CF"/>
    <w:rsid w:val="002A774C"/>
    <w:rsid w:val="00441B4B"/>
    <w:rsid w:val="009C307F"/>
    <w:rsid w:val="00A342BC"/>
    <w:rsid w:val="00B45EA9"/>
    <w:rsid w:val="00CD5C22"/>
    <w:rsid w:val="00ED472E"/>
    <w:rsid w:val="00F31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4B8369"/>
  <w15:docId w15:val="{94C67BCA-1041-4D46-ADA0-B0971F9FF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48C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48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48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48C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48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65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>Microsoft</Company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zhang yangyang</cp:lastModifiedBy>
  <cp:revision>5</cp:revision>
  <dcterms:created xsi:type="dcterms:W3CDTF">2019-07-19T08:04:00Z</dcterms:created>
  <dcterms:modified xsi:type="dcterms:W3CDTF">2020-03-06T03:13:00Z</dcterms:modified>
</cp:coreProperties>
</file>